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763"/>
        <w:gridCol w:w="1800"/>
        <w:gridCol w:w="1980"/>
        <w:gridCol w:w="1837"/>
        <w:gridCol w:w="1837"/>
        <w:gridCol w:w="1943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ategor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ubcatego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ll patients (N=7136 [100%]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evious TB cases (excluded) (N=1154 [16.2%]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maining patients (5982 [100%]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TB cases (N=336 [5.6%]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Non-TB cases (N=5646 [94.3%]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Sex </w:t>
            </w:r>
            <w:r>
              <w:rPr>
                <w:rFonts w:cs="Arial" w:ascii="Arial" w:hAnsi="Arial"/>
                <w:lang w:val="en-GB"/>
              </w:rPr>
              <w:t>(female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81 (64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3 (52.3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78 (66.5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5 (55.1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93 (67.2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Age </w:t>
            </w:r>
            <w:r>
              <w:rPr>
                <w:rFonts w:cs="Arial" w:ascii="Arial" w:hAnsi="Arial"/>
                <w:lang w:val="en-GB"/>
              </w:rPr>
              <w:t>(years, mean [SD]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 (8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8 (7.8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2 (8.7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6.9 (8.7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7.2 (8.7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WHO stage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&amp;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50 (3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 (3.5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10 (37.1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8 (29.2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112 (37.6)</w:t>
            </w:r>
          </w:p>
        </w:tc>
      </w:tr>
      <w:tr>
        <w:trPr>
          <w:trHeight w:val="24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57 (40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0 (42.5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67 (39.7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45 (43.2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222 (39.5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03 (28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3 (54.0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80 (23.2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3 (27.7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287 (22.9)</w:t>
            </w:r>
          </w:p>
        </w:tc>
      </w:tr>
      <w:tr>
        <w:trPr>
          <w:trHeight w:val="17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Baseline CD4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count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 xml:space="preserve"> (cells/mm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lang w:val="en-GB"/>
              </w:rPr>
              <w:t xml:space="preserve">, median [IQR])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2 (39, 18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.5 (22, 149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 (42, 182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85.5 (31.5, 153.5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9 (43, 183)</w:t>
            </w:r>
          </w:p>
        </w:tc>
      </w:tr>
      <w:tr>
        <w:trPr>
          <w:trHeight w:val="33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Baseline CD4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count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 xml:space="preserve"> (cells/mm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lang w:val="en-GB"/>
              </w:rPr>
              <w:t xml:space="preserve">)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0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6 (17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7 (9.6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88 (17.3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6 (11.3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2 (17.7)</w:t>
            </w:r>
          </w:p>
        </w:tc>
      </w:tr>
      <w:tr>
        <w:trPr>
          <w:trHeight w:val="169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-1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20 (53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4 (49.5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40 (55.1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72 (53.8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68 (55.2)</w:t>
            </w:r>
          </w:p>
        </w:tc>
      </w:tr>
      <w:tr>
        <w:trPr>
          <w:trHeight w:val="16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5 (29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9 (41.0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72 (27.6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2 (35.0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60 (27.1)</w:t>
            </w:r>
          </w:p>
        </w:tc>
      </w:tr>
      <w:tr>
        <w:trPr>
          <w:trHeight w:val="536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aseline CD4 percentage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median [IQR]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0 (3.1, 11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0 (2.7, 10.0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0 (3.3, 11.4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0 (3.0, 9.0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de-DE"/>
              </w:rPr>
              <w:t>7.0 (3.4, 11.8)</w:t>
            </w:r>
          </w:p>
        </w:tc>
      </w:tr>
      <w:tr>
        <w:trPr>
          <w:trHeight w:val="18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ART regimen</w:t>
            </w:r>
            <w:r>
              <w:rPr>
                <w:rFonts w:cs="Arial" w:ascii="Arial" w:hAnsi="Arial"/>
                <w:vertAlign w:val="superscript"/>
                <w:lang w:val="de-DE"/>
              </w:rPr>
              <w:t xml:space="preserve">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d4T+3TC+NV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734 (52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29 (45.8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205 (53.6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de-DE"/>
              </w:rPr>
              <w:t>215 (64.0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990 (53.0)</w:t>
            </w:r>
          </w:p>
        </w:tc>
      </w:tr>
      <w:tr>
        <w:trPr>
          <w:trHeight w:val="121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d4T+3TC+EF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3 (1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8 (2.4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5 (1.3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de-DE"/>
              </w:rPr>
              <w:t>9 (2.7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6 (1.2)</w:t>
            </w:r>
          </w:p>
        </w:tc>
      </w:tr>
      <w:tr>
        <w:trPr>
          <w:trHeight w:val="229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ZT+3TC+NV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de-DE"/>
              </w:rPr>
              <w:t>3</w:t>
            </w:r>
            <w:r>
              <w:rPr>
                <w:rFonts w:cs="Arial" w:ascii="Arial" w:hAnsi="Arial"/>
                <w:lang w:val="en-GB"/>
              </w:rPr>
              <w:t>77 (5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 (2.3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1 (5.9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 (3.3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0 (6.0)</w:t>
            </w:r>
          </w:p>
        </w:tc>
      </w:tr>
      <w:tr>
        <w:trPr>
          <w:trHeight w:val="171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ZT+3TC+EF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03 (37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4 (47.1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59 (36.1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4 (28.0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65 (36.6)</w:t>
            </w:r>
          </w:p>
        </w:tc>
      </w:tr>
      <w:tr>
        <w:trPr>
          <w:trHeight w:val="91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 1st line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9 (3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 (2.3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2 (3.2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 (2.1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5 (3.3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07:54:00Z</dcterms:created>
  <dc:creator>Sabine Hermans</dc:creator>
  <dc:description/>
  <cp:keywords/>
  <dc:language>en-US</dc:language>
  <cp:lastModifiedBy>Sabine Hermans</cp:lastModifiedBy>
  <dcterms:modified xsi:type="dcterms:W3CDTF">2010-04-19T07:54:00Z</dcterms:modified>
  <cp:revision>2</cp:revision>
  <dc:subject/>
  <dc:title>Table S1</dc:title>
</cp:coreProperties>
</file>